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widowControl/>
        <w:spacing w:line="240" w:lineRule="auto"/>
        <w:ind w:firstLine="720" w:firstLineChars="400"/>
        <w:jc w:val="left"/>
        <w:rPr>
          <w:rFonts w:hint="eastAsia" w:ascii="Times New Roman" w:hAnsi="Times New Roman" w:cs="Times New Roman"/>
          <w:color w:val="auto"/>
          <w:kern w:val="2"/>
          <w:sz w:val="18"/>
          <w:szCs w:val="18"/>
          <w:vertAlign w:val="baseline"/>
          <w:lang w:val="en-US" w:eastAsia="zh-CN" w:bidi="ar"/>
        </w:rPr>
      </w:pPr>
      <w:r>
        <w:rPr>
          <w:rFonts w:hint="eastAsia" w:cs="Times New Roman"/>
          <w:color w:val="auto"/>
          <w:kern w:val="2"/>
          <w:sz w:val="18"/>
          <w:szCs w:val="18"/>
          <w:vertAlign w:val="baseline"/>
          <w:lang w:val="en-US" w:eastAsia="zh-CN" w:bidi="ar"/>
        </w:rPr>
        <w:t xml:space="preserve">Supplementary Material 1  </w:t>
      </w:r>
      <w:r>
        <w:rPr>
          <w:rFonts w:hint="eastAsia" w:ascii="Times New Roman" w:hAnsi="Times New Roman" w:cs="Times New Roman"/>
          <w:color w:val="auto"/>
          <w:kern w:val="2"/>
          <w:sz w:val="18"/>
          <w:szCs w:val="18"/>
          <w:vertAlign w:val="baseline"/>
          <w:lang w:val="en-US" w:eastAsia="zh-CN" w:bidi="ar"/>
        </w:rPr>
        <w:t>Clinicopathological and ultrasonic characteristics for thyroid nodules</w:t>
      </w:r>
    </w:p>
    <w:tbl>
      <w:tblPr>
        <w:tblStyle w:val="21"/>
        <w:tblpPr w:leftFromText="180" w:rightFromText="180" w:vertAnchor="text" w:horzAnchor="page" w:tblpX="1902" w:tblpY="126"/>
        <w:tblOverlap w:val="never"/>
        <w:tblW w:w="954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2940"/>
        <w:gridCol w:w="1252"/>
        <w:gridCol w:w="1365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25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68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Total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N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Multiple nodular glands</w:t>
            </w:r>
          </w:p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52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6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68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716(81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68(19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Hashimoto's thyroiditis</w:t>
            </w:r>
          </w:p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753(85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252" w:type="dxa"/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65" w:type="dxa"/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688" w:type="dxa"/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31(14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252" w:type="dxa"/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nign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n(%)</w:t>
            </w:r>
          </w:p>
        </w:tc>
        <w:tc>
          <w:tcPr>
            <w:tcW w:w="1365" w:type="dxa"/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ignant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n(%)</w:t>
            </w:r>
          </w:p>
        </w:tc>
        <w:tc>
          <w:tcPr>
            <w:tcW w:w="1688" w:type="dxa"/>
            <w:shd w:val="clear" w:color="auto" w:fill="auto"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Total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n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Location</w:t>
            </w: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sthmus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0(1.4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6(6.3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36(3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Left lobe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351(51.5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85(44.7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536(48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Right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 xml:space="preserve"> lobe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321(47.1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03(49.0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524(47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omponent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Cystic/almost cystic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8(4.1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0(0.0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8(2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Spongiform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2(1.8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0(0.0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2(1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Mixture of capsule and solid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18(32.0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6(1.4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24(20.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Solid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redominantly solid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424(62.2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408(98.6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832(75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Echoes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No echo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8(4.1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0(0.0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8(2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Hyperechoic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Isoecho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77(40.6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0(4.8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97(27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Hypoechoic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344(50.4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323(78.0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667(60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arkedly hypoechoic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33(4.8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71(17.1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04(9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hape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Wider-than-Tall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607(89.0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70(65.2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877(8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Taller-than-Wide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75(11.0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44(34.8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19(2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Margin</w:t>
            </w: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ell circumscribed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441(64.7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77(18.6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518(47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Microlobulated or irregular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03(29.8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84(68.6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487(44.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Ill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defifined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38(5.6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45(10.9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83(7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Extra thyroid extension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0(0.0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8(1.9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8(0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Hyperechoic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microcalci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fifi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cations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37(20.1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99(48.1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336(30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Peripheral calcification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4(0.6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(0.5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6(0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Large calcification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83(12.2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13(3.1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96(8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Comet tail artifacts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44(6.5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0(0.0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44(4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7" w:type="dxa"/>
            <w:vMerge w:val="continue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2940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252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414(60.7%)</w:t>
            </w:r>
          </w:p>
        </w:tc>
        <w:tc>
          <w:tcPr>
            <w:tcW w:w="1365" w:type="dxa"/>
            <w:shd w:val="clear" w:color="auto" w:fill="auto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200(48.3%)</w:t>
            </w:r>
          </w:p>
        </w:tc>
        <w:tc>
          <w:tcPr>
            <w:tcW w:w="1688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"/>
              </w:rPr>
              <w:t>614(56.0%)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=Number of patients</w:t>
      </w:r>
    </w:p>
    <w:p>
      <w:pPr>
        <w:jc w:val="left"/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=Number of nodules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auto"/>
          <w:kern w:val="2"/>
          <w:sz w:val="18"/>
          <w:szCs w:val="18"/>
          <w:vertAlign w:val="baseline"/>
          <w:lang w:val="en-US" w:eastAsia="zh-CN" w:bidi="ar"/>
        </w:rPr>
        <w:t>Supplementary Material 2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Unnecessary biopsy rate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611"/>
        <w:gridCol w:w="1241"/>
        <w:gridCol w:w="1641"/>
        <w:gridCol w:w="987"/>
        <w:gridCol w:w="28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</w:trPr>
        <w:tc>
          <w:tcPr>
            <w:tcW w:w="80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ssification</w:t>
            </w:r>
          </w:p>
        </w:tc>
        <w:tc>
          <w:tcPr>
            <w:tcW w:w="80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dule size</w:t>
            </w:r>
          </w:p>
        </w:tc>
        <w:tc>
          <w:tcPr>
            <w:tcW w:w="62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ign(n)</w:t>
            </w:r>
          </w:p>
        </w:tc>
        <w:tc>
          <w:tcPr>
            <w:tcW w:w="82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ignant(n)</w:t>
            </w:r>
          </w:p>
        </w:tc>
        <w:tc>
          <w:tcPr>
            <w:tcW w:w="49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(n)</w:t>
            </w:r>
          </w:p>
        </w:tc>
        <w:tc>
          <w:tcPr>
            <w:tcW w:w="144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necessary biopsy </w:t>
            </w:r>
            <w:r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es</w:t>
            </w: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80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R-TIRADS</w:t>
            </w:r>
          </w:p>
        </w:tc>
        <w:tc>
          <w:tcPr>
            <w:tcW w:w="80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9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25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15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7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6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13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-TIRADS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9" w:type="pct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5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2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5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9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0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59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wak-TIRADS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9" w:type="pct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3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A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B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C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5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78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73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-TIRADS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9" w:type="pct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9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A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5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B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C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7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TA/KSThR-TIRADS</w:t>
            </w:r>
            <w:r>
              <w:rPr>
                <w:rFonts w:ascii="TimesNewRomanPSMT" w:hAnsi="TimesNewRomanPSMT" w:eastAsia="TimesNewRomanPSMT" w:cs="TimesNewRomanPSMT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9" w:type="pct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8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spongiform)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2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5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9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6" w:type="pct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06" w:type="pct"/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0mm</w:t>
            </w:r>
          </w:p>
        </w:tc>
        <w:tc>
          <w:tcPr>
            <w:tcW w:w="6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5</w:t>
            </w:r>
          </w:p>
        </w:tc>
        <w:tc>
          <w:tcPr>
            <w:tcW w:w="4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64</w:t>
            </w:r>
          </w:p>
        </w:tc>
        <w:tc>
          <w:tcPr>
            <w:tcW w:w="1449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before="240"/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42E41A4"/>
    <w:rsid w:val="0DC72F82"/>
    <w:rsid w:val="17B22644"/>
    <w:rsid w:val="1D261AFB"/>
    <w:rsid w:val="293F300B"/>
    <w:rsid w:val="321206AC"/>
    <w:rsid w:val="33EF51FC"/>
    <w:rsid w:val="400F637E"/>
    <w:rsid w:val="5F266E32"/>
    <w:rsid w:val="72523BB3"/>
    <w:rsid w:val="7C144D37"/>
    <w:rsid w:val="7D53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mubik</cp:lastModifiedBy>
  <cp:lastPrinted>2013-10-03T12:51:00Z</cp:lastPrinted>
  <dcterms:modified xsi:type="dcterms:W3CDTF">2021-09-23T11:13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